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9315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1350"/>
        <w:gridCol w:w="772"/>
        <w:gridCol w:w="708"/>
        <w:gridCol w:w="851"/>
        <w:gridCol w:w="850"/>
        <w:gridCol w:w="993"/>
        <w:gridCol w:w="850"/>
        <w:gridCol w:w="1134"/>
        <w:gridCol w:w="851"/>
        <w:gridCol w:w="956"/>
      </w:tblGrid>
      <w:tr w:rsidR="004574E9" w14:paraId="2208DD99" w14:textId="77777777" w:rsidTr="00254C89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C83332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60FE53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ab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0984FA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3F47F5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B85360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636DC1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L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7663D3" w14:textId="77777777" w:rsidR="004574E9" w:rsidRDefault="004574E9" w:rsidP="00254C89">
            <w:pPr>
              <w:spacing w:after="160" w:line="240" w:lineRule="auto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 s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E05FE7" w14:textId="77777777" w:rsidR="004574E9" w:rsidRDefault="004574E9" w:rsidP="00254C89">
            <w:pPr>
              <w:spacing w:line="240" w:lineRule="auto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D</w:t>
            </w:r>
          </w:p>
          <w:p w14:paraId="3BCC2158" w14:textId="77777777" w:rsidR="004574E9" w:rsidRDefault="004574E9" w:rsidP="00254C89">
            <w:pPr>
              <w:spacing w:line="240" w:lineRule="auto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2813B3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886EA1" w14:textId="77777777" w:rsidR="004574E9" w:rsidRDefault="004574E9" w:rsidP="00254C89">
            <w:pPr>
              <w:spacing w:after="160" w:line="240" w:lineRule="auto"/>
              <w:ind w:left="1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2</w:t>
            </w:r>
          </w:p>
        </w:tc>
      </w:tr>
      <w:tr w:rsidR="004574E9" w14:paraId="679EA22C" w14:textId="77777777" w:rsidTr="00254C89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29F885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abanova dupka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2FDA29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D13A8D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BFFD08" w14:textId="77777777" w:rsidR="004574E9" w:rsidRPr="005E110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09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5ACC28" w14:textId="77777777" w:rsidR="004574E9" w:rsidRPr="005E110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E110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5E11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5719D5" w14:textId="77777777" w:rsidR="004574E9" w:rsidRPr="009773EB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86F185" w14:textId="77777777" w:rsidR="004574E9" w:rsidRPr="00163CB2" w:rsidRDefault="004574E9" w:rsidP="00254C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6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en-US"/>
              </w:rPr>
              <w:t>395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EC5FCB" w14:textId="77777777" w:rsidR="004574E9" w:rsidRPr="00163CB2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3C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63C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2</w:t>
            </w:r>
            <w:r w:rsidRPr="00163CB2">
              <w:rPr>
                <w:rFonts w:ascii="Times New Roman" w:eastAsia="Times New Roman" w:hAnsi="Times New Roman" w:cs="Times New Roman"/>
                <w:sz w:val="24"/>
                <w:szCs w:val="24"/>
              </w:rPr>
              <w:t>-5</w:t>
            </w:r>
            <w:r w:rsidRPr="00163C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23DED6" w14:textId="77777777" w:rsidR="004574E9" w:rsidRPr="009773EB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68.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28ADC1" w14:textId="77777777" w:rsidR="004574E9" w:rsidRPr="009773EB" w:rsidRDefault="004574E9" w:rsidP="00254C89">
            <w:pPr>
              <w:spacing w:after="160" w:line="240" w:lineRule="auto"/>
              <w:jc w:val="center"/>
              <w:rPr>
                <w:rFonts w:ascii="Calibri" w:eastAsia="Calibri" w:hAnsi="Calibri" w:cs="Calibri"/>
              </w:rPr>
            </w:pP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31.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574E9" w14:paraId="08B0E50B" w14:textId="77777777" w:rsidTr="00254C89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C062C0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vanova voda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9947C0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626F16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4C6CC4" w14:textId="77777777" w:rsidR="004574E9" w:rsidRPr="005E110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09">
              <w:rPr>
                <w:rFonts w:ascii="Times New Roman" w:eastAsia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F589DF" w14:textId="77777777" w:rsidR="004574E9" w:rsidRPr="009773EB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67.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B714B7" w14:textId="77777777" w:rsidR="004574E9" w:rsidRPr="009773EB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67.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A28F1D" w14:textId="77777777" w:rsidR="004574E9" w:rsidRPr="00163CB2" w:rsidRDefault="004574E9" w:rsidP="00254C89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3CB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69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59352F" w14:textId="77777777" w:rsidR="004574E9" w:rsidRPr="00163CB2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3CB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163C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63CB2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Pr="00163C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5A2A68" w14:textId="77777777" w:rsidR="004574E9" w:rsidRPr="009773EB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73.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19CBEB" w14:textId="77777777" w:rsidR="004574E9" w:rsidRPr="009773EB" w:rsidRDefault="004574E9" w:rsidP="00254C89">
            <w:pPr>
              <w:spacing w:after="160" w:line="240" w:lineRule="auto"/>
              <w:jc w:val="center"/>
              <w:rPr>
                <w:rFonts w:ascii="Calibri" w:eastAsia="Calibri" w:hAnsi="Calibri" w:cs="Calibri"/>
              </w:rPr>
            </w:pP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26.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574E9" w14:paraId="75A15B6E" w14:textId="77777777" w:rsidTr="00254C89">
        <w:trPr>
          <w:jc w:val="center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4F9557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dena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20E2E0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AC9506" w14:textId="77777777" w:rsidR="004574E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DDE55D" w14:textId="77777777" w:rsidR="004574E9" w:rsidRPr="005E1109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E1109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Pr="005E11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B506FD" w14:textId="77777777" w:rsidR="004574E9" w:rsidRPr="009773EB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D9E876" w14:textId="77777777" w:rsidR="004574E9" w:rsidRPr="009773EB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B7B475" w14:textId="77777777" w:rsidR="004574E9" w:rsidRPr="009773EB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92D22E" w14:textId="77777777" w:rsidR="004574E9" w:rsidRPr="00163CB2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CB2">
              <w:rPr>
                <w:rFonts w:ascii="Times New Roman" w:eastAsia="Times New Roman" w:hAnsi="Times New Roman" w:cs="Times New Roman"/>
                <w:sz w:val="24"/>
                <w:szCs w:val="24"/>
              </w:rPr>
              <w:t>94-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961B34" w14:textId="77777777" w:rsidR="004574E9" w:rsidRPr="009773EB" w:rsidRDefault="004574E9" w:rsidP="00254C8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41.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9E9AB2" w14:textId="77777777" w:rsidR="004574E9" w:rsidRPr="009773EB" w:rsidRDefault="004574E9" w:rsidP="00254C89">
            <w:pPr>
              <w:spacing w:after="160" w:line="240" w:lineRule="auto"/>
              <w:jc w:val="center"/>
              <w:rPr>
                <w:rFonts w:ascii="Calibri" w:eastAsia="Calibri" w:hAnsi="Calibri" w:cs="Calibri"/>
              </w:rPr>
            </w:pP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58.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773EB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72F039B1" w14:textId="77777777" w:rsidR="004574E9" w:rsidRDefault="004574E9"/>
    <w:sectPr w:rsidR="004574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4E9"/>
    <w:rsid w:val="0045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E9AC8"/>
  <w15:chartTrackingRefBased/>
  <w15:docId w15:val="{A1103162-C1A1-4793-9026-7F6A2DA92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4E9"/>
    <w:pPr>
      <w:spacing w:after="0" w:line="276" w:lineRule="auto"/>
    </w:pPr>
    <w:rPr>
      <w:rFonts w:ascii="Arial" w:eastAsia="Arial" w:hAnsi="Arial" w:cs="Arial"/>
      <w:kern w:val="0"/>
      <w:lang w:val="bg" w:eastAsia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2">
    <w:name w:val="2"/>
    <w:basedOn w:val="TableauNormal"/>
    <w:rsid w:val="004574E9"/>
    <w:pPr>
      <w:spacing w:after="0" w:line="276" w:lineRule="auto"/>
    </w:pPr>
    <w:rPr>
      <w:rFonts w:ascii="Arial" w:eastAsia="Arial" w:hAnsi="Arial" w:cs="Arial"/>
      <w:kern w:val="0"/>
      <w:lang w:val="bg" w:eastAsia="en-GB"/>
      <w14:ligatures w14:val="none"/>
    </w:rPr>
    <w:tblPr>
      <w:tblStyleRowBandSize w:val="1"/>
      <w:tblStyleColBandSize w:val="1"/>
      <w:tblInd w:w="0" w:type="nil"/>
    </w:tblPr>
  </w:style>
  <w:style w:type="paragraph" w:styleId="PrformatHTML">
    <w:name w:val="HTML Preformatted"/>
    <w:basedOn w:val="Normal"/>
    <w:link w:val="PrformatHTMLCar"/>
    <w:uiPriority w:val="99"/>
    <w:unhideWhenUsed/>
    <w:rsid w:val="004574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4574E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d15mcfceub">
    <w:name w:val="gd15mcfceub"/>
    <w:basedOn w:val="Policepardfaut"/>
    <w:rsid w:val="00457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Zhelyzkova</dc:creator>
  <cp:keywords/>
  <dc:description/>
  <cp:lastModifiedBy>Violeta Zhelyzkova</cp:lastModifiedBy>
  <cp:revision>1</cp:revision>
  <dcterms:created xsi:type="dcterms:W3CDTF">2023-07-13T10:30:00Z</dcterms:created>
  <dcterms:modified xsi:type="dcterms:W3CDTF">2023-07-13T10:31:00Z</dcterms:modified>
</cp:coreProperties>
</file>